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60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1107"/>
        <w:gridCol w:w="897"/>
        <w:gridCol w:w="1538"/>
        <w:gridCol w:w="1499"/>
        <w:gridCol w:w="1067"/>
        <w:gridCol w:w="2765"/>
      </w:tblGrid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 number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livary glands 20E fold change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livary glands q value (%)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Beckstead et al. (2005)- organ culture 20E fold change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Beckstead et al. (2005)- organ culture q value (%)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Bank Accession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Name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32180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4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6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003523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dysone-induced protein 74EF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1170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2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003456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1170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210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1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0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201214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 61C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3897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8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5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141175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oated tubules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7656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0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7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003530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7656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9393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8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9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141814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9393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3409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7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7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141210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3409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8676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9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440081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rmone receptor-like in 39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4173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202391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ptin-2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8705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201950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anut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7806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539405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7806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7717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5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950070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kk1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850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9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0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003822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ticular protein 49Ac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895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7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202382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g5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977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246762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9772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4427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2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003589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but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0916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003800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0916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765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201657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dysone receptor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1275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695707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1275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8839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246375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8839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31363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263967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piter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371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1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567944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3714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367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7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820638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volio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1089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5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7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438421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1089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2773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440635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2773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4373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5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7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003458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6d2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6708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202475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6708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993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5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820898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9934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2749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4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5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201135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terogeneous nuclear ribonucleoprotein at 87F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3637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4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7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950022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tactin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513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7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264107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ator complex subunit 9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3399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7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202853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fallout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008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2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201509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0082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809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0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202030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dd2-like caspase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689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1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003510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6891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802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201995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ghtoid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8127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141333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dysone-induced protein 75B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8946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7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201902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ingosine-1-phosphate lyase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7337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9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7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391890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7337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31919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5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695044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31919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200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0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433279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2004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716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1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141959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pes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0719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4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438467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in tumor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6264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9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5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816705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strophin 1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6287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7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264623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6287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8769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7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264886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8769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084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8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7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003834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P450-4p1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1880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0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697340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1880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396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003716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ap1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4860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697101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4860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2718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9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1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390709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mine synthetase 1</w:t>
            </w:r>
          </w:p>
        </w:tc>
      </w:tr>
      <w:tr>
        <w:trPr>
          <w:trHeight w:val="227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14029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4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008324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rille</w:t>
            </w:r>
          </w:p>
        </w:tc>
      </w:tr>
    </w:tbl>
    <w:p>
      <w:pPr>
        <w:pStyle w:val="Heading3"/>
        <w:spacing w:before="240" w:after="60"/>
        <w:rPr/>
      </w:pPr>
      <w:r>
        <w:rPr/>
      </w:r>
    </w:p>
    <w:sectPr>
      <w:type w:val="nextPage"/>
      <w:pgSz w:w="12240" w:h="15840"/>
      <w:pgMar w:left="1077" w:right="1077" w:gutter="0" w:header="0" w:top="1077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Times New Roman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4T16:24:00Z</dcterms:created>
  <dc:creator>Sarah Gonsalves</dc:creator>
  <dc:description/>
  <cp:keywords/>
  <dc:language>en-US</dc:language>
  <cp:lastModifiedBy>Sarah Gonsalves</cp:lastModifiedBy>
  <dcterms:modified xsi:type="dcterms:W3CDTF">2009-07-24T18:16:00Z</dcterms:modified>
  <cp:revision>6</cp:revision>
  <dc:subject/>
  <dc:title/>
</cp:coreProperties>
</file>